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7" w:hanging="0"/>
        <w:jc w:val="both"/>
        <w:rPr/>
      </w:pPr>
      <w:r>
        <w:rPr>
          <w:b/>
          <w:sz w:val="16"/>
          <w:szCs w:val="16"/>
        </w:rPr>
        <w:t xml:space="preserve">Table S2. </w:t>
      </w:r>
      <w:r>
        <w:rPr/>
        <w:t>Details of Oligonucleotide primers used and the corresponding experiment/target amplification of ovine SCF isoforms</w:t>
      </w:r>
    </w:p>
    <w:tbl>
      <w:tblPr>
        <w:tblW w:w="145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2322"/>
        <w:gridCol w:w="3728"/>
        <w:gridCol w:w="880"/>
        <w:gridCol w:w="720"/>
        <w:gridCol w:w="2250"/>
      </w:tblGrid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dvEPSTIM;MS Mincho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AdvEPSTIM;MS Mincho"/>
                <w:b/>
                <w:sz w:val="16"/>
                <w:szCs w:val="16"/>
                <w:lang w:val="en-US" w:eastAsia="en-US"/>
              </w:rPr>
              <w:t>Target/Experiment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t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77850</wp:posOffset>
                      </wp:positionH>
                      <wp:positionV relativeFrom="paragraph">
                        <wp:posOffset>57785</wp:posOffset>
                      </wp:positionV>
                      <wp:extent cx="13716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stealth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5.5pt,4.55pt" to="56.25pt,4.55pt" stroked="t" o:allowincell="t" style="position:absolute">
                      <v:stroke color="black" weight="9360" dashstyle="dash" endarrow="classic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16"/>
                <w:szCs w:val="16"/>
              </w:rPr>
              <w:t>Sequence (5’     3’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Tm (</w:t>
            </w:r>
            <w:r>
              <w:rPr>
                <w:b/>
                <w:sz w:val="16"/>
                <w:szCs w:val="16"/>
                <w:vertAlign w:val="superscript"/>
              </w:rPr>
              <w:t>o</w:t>
            </w:r>
            <w:r>
              <w:rPr>
                <w:b/>
                <w:sz w:val="16"/>
                <w:szCs w:val="16"/>
              </w:rPr>
              <w:t>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Ta (</w:t>
            </w:r>
            <w:r>
              <w:rPr>
                <w:b/>
                <w:sz w:val="16"/>
                <w:szCs w:val="16"/>
                <w:vertAlign w:val="superscript"/>
              </w:rPr>
              <w:t>o</w:t>
            </w:r>
            <w:r>
              <w:rPr>
                <w:b/>
                <w:sz w:val="16"/>
                <w:szCs w:val="16"/>
              </w:rPr>
              <w:t>C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8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R product (bp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ding sequences (CDS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fwd1 (common*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1 (+ form)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cgctgcctttcctt</w:t>
            </w:r>
            <w:r>
              <w:rPr>
                <w:sz w:val="16"/>
                <w:szCs w:val="16"/>
                <w:u w:val="single"/>
              </w:rPr>
              <w:t>ATG</w:t>
            </w:r>
            <w:r>
              <w:rPr>
                <w:sz w:val="16"/>
                <w:szCs w:val="16"/>
              </w:rPr>
              <w:t>a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tgctactgctgtcattcc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</w:tr>
      <w:tr>
        <w:trPr/>
        <w:tc>
          <w:tcPr>
            <w:tcW w:w="123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3’ RACE amplification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+) form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cDNA synthesis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cDNA synthesis, 3’R RT-PCR as a reverse primer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ound 3’R RT-PCR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round 3’R RT-PCR (Nested 1) (+ form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round 3’R RT-PCR (Nested 2) (+ form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(dT)</w:t>
            </w:r>
            <w:r>
              <w:rPr>
                <w:sz w:val="16"/>
                <w:szCs w:val="16"/>
                <w:vertAlign w:val="subscript"/>
              </w:rPr>
              <w:t xml:space="preserve"> 18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Oligo(dT)</w:t>
            </w:r>
            <w:r>
              <w:rPr>
                <w:sz w:val="16"/>
                <w:szCs w:val="16"/>
                <w:vertAlign w:val="subscript"/>
              </w:rPr>
              <w:t>18</w:t>
            </w:r>
            <w:r>
              <w:rPr>
                <w:sz w:val="16"/>
                <w:szCs w:val="16"/>
              </w:rPr>
              <w:t>modified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1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tpro3’Rfwd1 (+ form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tpro3’Rfwd2 (+ form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)</w:t>
            </w:r>
            <w:r>
              <w:rPr>
                <w:sz w:val="16"/>
                <w:szCs w:val="16"/>
                <w:vertAlign w:val="subscript"/>
              </w:rPr>
              <w:t>18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agagagagagagacagagaactagtctcgag(t)</w:t>
            </w:r>
            <w:r>
              <w:rPr>
                <w:sz w:val="16"/>
                <w:szCs w:val="16"/>
                <w:vertAlign w:val="subscript"/>
              </w:rPr>
              <w:t>18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cgctgcctttcctt</w:t>
            </w:r>
            <w:r>
              <w:rPr>
                <w:sz w:val="16"/>
                <w:szCs w:val="16"/>
                <w:u w:val="single"/>
              </w:rPr>
              <w:t>ATG</w:t>
            </w:r>
            <w:r>
              <w:rPr>
                <w:sz w:val="16"/>
                <w:szCs w:val="16"/>
              </w:rPr>
              <w:t>aagaagacacaaact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gtcctgaaaaagattccagagtcagt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gctcccttaggaat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7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/1377 (expected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</w:tr>
      <w:tr>
        <w:trPr/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-) form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cDNA synthesis, 3’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 RT-PCR as a reverse primer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ound 3’R RT-PCR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round 3’R RT-PCR (Nested 1)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round 3’R RT-PCR (Nested 2)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round 3’R RT-PCR (Nested 3) (common)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Oligo(dT)</w:t>
            </w:r>
            <w:r>
              <w:rPr>
                <w:sz w:val="16"/>
                <w:szCs w:val="16"/>
                <w:vertAlign w:val="subscript"/>
              </w:rPr>
              <w:t xml:space="preserve"> 18</w:t>
            </w:r>
            <w:r>
              <w:rPr>
                <w:sz w:val="16"/>
                <w:szCs w:val="16"/>
              </w:rPr>
              <w:t>modified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1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2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3 (common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4 (common)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gagagagagacagagaactagtctcgag(t)</w:t>
            </w:r>
            <w:r>
              <w:rPr>
                <w:sz w:val="16"/>
                <w:szCs w:val="16"/>
                <w:vertAlign w:val="subscript"/>
              </w:rPr>
              <w:t>18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cgctgcctttcctt</w:t>
            </w:r>
            <w:r>
              <w:rPr>
                <w:sz w:val="16"/>
                <w:szCs w:val="16"/>
                <w:u w:val="single"/>
              </w:rPr>
              <w:t>ATG</w:t>
            </w:r>
            <w:r>
              <w:rPr>
                <w:sz w:val="16"/>
                <w:szCs w:val="16"/>
              </w:rPr>
              <w:t>aagaagacacaaact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tggcaaatcttccaaaagactatatgataaccc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gtgcatggaagaacactcatttgagaat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aacccaggcagtttact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7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7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7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/1377 (expected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5’ RACE amplification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+) form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cDNA synthesis,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ound 5’R RT-PCR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round 5’R RT-PCR (Nested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aapfwd (invitrogen)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auapfwdnst (invitrogen)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scfrev1 (+ form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3 (common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acgcgtcgactagtacgggiigggiigggii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acgcgtcgactagtac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tgctactgctgtcattcct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gatttgccaccaattttgt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/57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 (372)</w:t>
            </w:r>
          </w:p>
        </w:tc>
      </w:tr>
      <w:tr>
        <w:trPr/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-) form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cDNA synthesis,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ound 5’R RT-PCR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round 5’R RT-PCR (Nested)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fwd (invitroge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apfwdnst (invitroge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2 (commo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3 (common)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acgcgtcgactagtacgggiigggiigggii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acgcgtcgactagtac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ccatgcactccacaa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gatttgccaccaattttgt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and 215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DNA splice junction amplification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xon 5-Intron (5-6)-Exon 6, premature termination (Ref. Genome human and mouse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fwd3 (commo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1 (+ form)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aacccaggcagtttactc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ttactgctactgctgtcattcc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5.8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48</w:t>
            </w:r>
          </w:p>
        </w:tc>
      </w:tr>
      <w:tr>
        <w:trPr/>
        <w:tc>
          <w:tcPr>
            <w:tcW w:w="123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mi-quantitativeRT-PCR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use keeping genes (HKG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 Acc. No. AM711875.1|sheep, ge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2170.3|pig, NR_003286.2|human, NR_036642.1|cow,  NR_003278.1|mous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ovine18S rRNAfwd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ovine18S rRNArev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cgaaaaataacaatacag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tggagctggaattac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probe for Northern blot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 Acc. No. NM_001190390.1|Sheep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ineGAPDHfwd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ineGAPDHrev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ctgccacccagaagac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ttcaccaccttcttg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(+) form</w:t>
            </w:r>
            <w:r>
              <w:rPr>
                <w:sz w:val="16"/>
                <w:szCs w:val="16"/>
              </w:rPr>
              <w:t xml:space="preserve"> (set-1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tpro3’Rfwd1 (+ form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1 (+ form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gtcctgaaaaagattccagagtcagt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tgctactgctgtcattcct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+) form</w:t>
            </w:r>
            <w:r>
              <w:rPr>
                <w:sz w:val="16"/>
                <w:szCs w:val="16"/>
              </w:rPr>
              <w:t xml:space="preserve"> (set-2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fwd1 (commo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1 (+ form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cgctgcctttcctt</w:t>
            </w:r>
            <w:r>
              <w:rPr>
                <w:sz w:val="16"/>
                <w:szCs w:val="16"/>
                <w:u w:val="single"/>
              </w:rPr>
              <w:t>ATG</w:t>
            </w:r>
            <w:r>
              <w:rPr>
                <w:sz w:val="16"/>
                <w:szCs w:val="16"/>
              </w:rPr>
              <w:t>a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tgctactgctgtcattcct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964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(-) form</w:t>
            </w:r>
            <w:r>
              <w:rPr>
                <w:sz w:val="16"/>
                <w:szCs w:val="16"/>
              </w:rPr>
              <w:t xml:space="preserve"> (set-3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fwd4 (commo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(-)rev (- form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aggacttggagatagtggcttc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ttaggaatgcttgtatgtcttacctttttcaggacttg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(-) form</w:t>
            </w:r>
            <w:r>
              <w:rPr>
                <w:sz w:val="16"/>
                <w:szCs w:val="16"/>
              </w:rPr>
              <w:t xml:space="preserve"> (set-4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cf3’Rfwd3 (common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(-)rev (- form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gtgcatggaagaacactcatttgagaatg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ttaggaatgcttgtatgtcttacctttttcaggacttg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+/-) form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fwd2 (common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gcaaatcttccaaaag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rev2 (common)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ccatgcactccacaa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22 (probe for Northern blot)</w:t>
            </w:r>
          </w:p>
        </w:tc>
      </w:tr>
    </w:tbl>
    <w:p>
      <w:pPr>
        <w:pStyle w:val="Normal"/>
        <w:ind w:left="270" w:right="278" w:hanging="0"/>
        <w:jc w:val="both"/>
        <w:rPr/>
      </w:pPr>
      <w:r>
        <w:rPr>
          <w:sz w:val="16"/>
          <w:szCs w:val="16"/>
        </w:rPr>
        <w:t>* common --- represents common region in the CDS of the SCF (+) and (-) form except for ‘scffwd1’ which has 15 bp upstream 5’ UTR sequence plus 4 bp of the CDS including the start codon ATG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IndentChar">
    <w:name w:val="Body Text Indent Char"/>
    <w:qFormat/>
    <w:rPr>
      <w:rFonts w:ascii="Comic Sans MS" w:hAnsi="Comic Sans MS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erschrift7Zchn">
    <w:name w:val="Überschrift 7 Zchn"/>
    <w:qFormat/>
    <w:rPr>
      <w:sz w:val="24"/>
      <w:szCs w:val="24"/>
      <w:lang w:val="de-DE" w:bidi="ar-SA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Comic Sans MS" w:hAnsi="Comic Sans MS" w:cs="Comic Sans MS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de-DE"/>
    </w:rPr>
  </w:style>
  <w:style w:type="paragraph" w:styleId="Formatvorlageberschrift3Times">
    <w:name w:val="Formatvorlage Überschrift 3 + Times"/>
    <w:basedOn w:val="Heading3"/>
    <w:qFormat/>
    <w:pPr>
      <w:numPr>
        <w:ilvl w:val="0"/>
        <w:numId w:val="0"/>
      </w:numPr>
      <w:spacing w:before="240" w:after="120"/>
      <w:outlineLvl w:val="9"/>
    </w:pPr>
    <w:rPr>
      <w:rFonts w:ascii="Times" w:hAnsi="Times" w:cs="Arial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Normal1">
    <w:name w:val="Normal+1"/>
    <w:basedOn w:val="Normal"/>
    <w:next w:val="Normal"/>
    <w:qFormat/>
    <w:pPr>
      <w:autoSpaceDE w:val="false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2:57:00Z</dcterms:created>
  <dc:creator>Guest1</dc:creator>
  <dc:description/>
  <dc:language>en-US</dc:language>
  <cp:lastModifiedBy>Guest1</cp:lastModifiedBy>
  <dcterms:modified xsi:type="dcterms:W3CDTF">2012-05-16T02:57:00Z</dcterms:modified>
  <cp:revision>2</cp:revision>
  <dc:subject/>
  <dc:title/>
</cp:coreProperties>
</file>